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 Table S1.  Primers Used for Human BAC Transgenic Analysis</w:t>
      </w:r>
    </w:p>
    <w:tbl>
      <w:tblPr>
        <w:tblW w:w="147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6"/>
        <w:gridCol w:w="2430"/>
        <w:gridCol w:w="6030"/>
        <w:gridCol w:w="2520"/>
      </w:tblGrid>
      <w:tr>
        <w:trPr>
          <w:trHeight w:val="550" w:hRule="exac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Symb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ignation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seque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duct length (bp)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RM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 Chr 20 60840359-6102986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RM1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 TACATTCAGCAGACGGACGA 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5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RM1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 ACACGTTCTACACCAGCAGG 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0orf15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 Chr 20 60840359-6102986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F151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GCAACACTGGCTCTCACCTA 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6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F151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AAGGCTGAAGTGCTGAGACC 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BLES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 Chr 20 60840359-6102986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BLES2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 AGCGCTGGACCATGCAGAAT 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0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BLES2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 TACATCGCTCCAGCCTCGGT 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4a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instrText xml:space="preserve"> HYPERLINK "https://qpcr2.probefinder.com/MainServlet.do;jsessionid=F1EF61E8BC23B61E712A91EC238BB4AD" \l "%23"</w:instrTex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u w:val="none"/>
              </w:rPr>
              <w:t>NM_009931.1</w: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end"/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4a1S1 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’-CTGGCACAAAAGGGACGAG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8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4a1S1 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’-ACGTGGCCGAGAATTTCACC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4a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9932.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4a2S2 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’- TGCTACCCGGAGAAAGGAG 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06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4a2S2 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’- CTTTGCGGCCCTGTAGTCC 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g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00170.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g1P99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ctgctgctgctccctttc 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g1P99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gcagtgttgaaaaccttatcttcc 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a-a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8218.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a-a1 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actaacttcttcccaaactgccatca 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a-a1 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aagggctgtcctccaggcagggtgg 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a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3565.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a3P17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tcaacatggagaacaagacca 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a3P17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ccaaccacagctcaatctca 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b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0578.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b1P19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atgcaggttgcggtttgt 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b1P19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catccgtggaaaacaccag 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a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8480.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a1P99 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cgcaggacactcctgtca 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a1P99 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accactttctgggagcttttc 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a5</w:t>
            </w:r>
          </w:p>
          <w:p>
            <w:pPr>
              <w:pStyle w:val="Normal"/>
              <w:jc w:val="center"/>
              <w:rPr>
                <w:rFonts w:ascii="Arial" w:hAnsi="Arial" w:cs="Arial"/>
                <w:spacing w:val="-6"/>
              </w:rPr>
            </w:pPr>
            <w:r>
              <w:rPr>
                <w:rFonts w:cs="Arial" w:ascii="Arial" w:hAnsi="Arial"/>
                <w:spacing w:val="-6"/>
              </w:rPr>
              <w:t>NM_001081171.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a5P2 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ACCCAAGGACCCACCTGTAG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a5P2 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CATGTGTGCGTAGCCTCTC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 w:ascii="Arial" w:hAnsi="Arial"/>
              </w:rPr>
              <w:t>LAMA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560.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A5P32H.s. 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Cctcgtcctccaatgacac 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A5P32H.s.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gcgctgcagtcacaattc 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A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 Chr 20 60840359-6102986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A5 intron2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CTGGACACGAAGGACTTGGT 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8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A5intron2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GCTCTGCAAGTTCAGGAACC 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b1-1 NM_008482.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b1-1P66 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Style w:val="StrongEmphasis"/>
                <w:rFonts w:cs="Arial" w:ascii="Arial" w:hAnsi="Arial"/>
              </w:rPr>
              <w:t xml:space="preserve"> </w:t>
            </w:r>
            <w:r>
              <w:rPr>
                <w:rStyle w:val="HTMLTypewriter"/>
                <w:rFonts w:cs="Arial" w:ascii="Arial" w:hAnsi="Arial"/>
                <w:caps/>
                <w:sz w:val="24"/>
                <w:szCs w:val="24"/>
              </w:rPr>
              <w:t>ggcaaactgcaaagtctcg</w:t>
            </w:r>
            <w:r>
              <w:rPr>
                <w:rStyle w:val="HTMLTypewriter"/>
                <w:rFonts w:cs="Arial" w:ascii="Arial" w:hAnsi="Arial"/>
                <w:sz w:val="24"/>
                <w:szCs w:val="24"/>
              </w:rPr>
              <w:t>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b1-1P66 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Style w:val="StrongEmphasis"/>
                <w:rFonts w:cs="Arial" w:ascii="Arial" w:hAnsi="Arial"/>
              </w:rPr>
              <w:t xml:space="preserve"> </w:t>
            </w:r>
            <w:r>
              <w:rPr>
                <w:rStyle w:val="HTMLTypewriter"/>
                <w:rFonts w:cs="Arial" w:ascii="Arial" w:hAnsi="Arial"/>
                <w:caps/>
                <w:sz w:val="24"/>
                <w:szCs w:val="24"/>
              </w:rPr>
              <w:t>ctggaggt</w:t>
            </w:r>
            <w:r>
              <w:rPr>
                <w:rFonts w:cs="Arial" w:ascii="Arial" w:hAnsi="Arial"/>
                <w:caps/>
              </w:rPr>
              <w:t>gttccacaggtc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b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8483.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b2S2 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 GTGTGGCTTGCATAGCCCT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b2S2 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</w:rPr>
              <w:t>5’- TCCGATGACTATTTGGGTTGTCT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c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068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c1-1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Tgccggagtttgttaatgcc 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c1-1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ctggttgttgtagtcggtcag 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BPL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 Chr 20 60840359-6102986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BPL2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TGTGGACTGTGGCCTCTTCT 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3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BPL2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’- AGAGCCAGACTCCGTCTCAA 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</w:r>
          </w:p>
        </w:tc>
      </w:tr>
      <w:tr>
        <w:trPr>
          <w:trHeight w:val="288" w:hRule="exact"/>
        </w:trPr>
        <w:tc>
          <w:tcPr>
            <w:tcW w:w="3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i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890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iCs/>
              </w:rPr>
              <w:t>cyclophilin For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bCs/>
                <w:iCs/>
              </w:rPr>
              <w:t>5’-CAGACGCCACTGTCGCTTT-3’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</w:t>
            </w:r>
          </w:p>
        </w:tc>
      </w:tr>
      <w:tr>
        <w:trPr>
          <w:trHeight w:val="288" w:hRule="exact"/>
        </w:trPr>
        <w:tc>
          <w:tcPr>
            <w:tcW w:w="3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iCs/>
              </w:rPr>
              <w:t>cyclophilin Rev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iCs/>
              </w:rPr>
              <w:t>5’-TGTCTTTGGAACTTTGTCTGCAA-3’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6:52:00Z</dcterms:created>
  <dc:creator>KUMC</dc:creator>
  <dc:description/>
  <cp:keywords/>
  <dc:language>en-US</dc:language>
  <cp:lastModifiedBy>DABRAHAMSON</cp:lastModifiedBy>
  <cp:lastPrinted>2011-03-07T13:59:00Z</cp:lastPrinted>
  <dcterms:modified xsi:type="dcterms:W3CDTF">2011-08-10T16:52:00Z</dcterms:modified>
  <cp:revision>2</cp:revision>
  <dc:subject/>
  <dc:title>Gene Symbol</dc:title>
</cp:coreProperties>
</file>